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368"/>
        <w:gridCol w:w="1450"/>
        <w:gridCol w:w="1824"/>
        <w:gridCol w:w="1408"/>
        <w:gridCol w:w="1342"/>
        <w:gridCol w:w="1368"/>
      </w:tblGrid>
      <w:tr w:rsidR="00C66B1F" w14:paraId="3802611A" w14:textId="77777777">
        <w:trPr>
          <w:trHeight w:val="381"/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1D4EEBE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te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DCCEF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34]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D8410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39]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408858F8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0]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79AA2542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5]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7BB21255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6]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6497B344" w14:textId="77777777" w:rsidR="00C66B1F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50]</w:t>
            </w:r>
          </w:p>
        </w:tc>
      </w:tr>
      <w:tr w:rsidR="00C66B1F" w14:paraId="18279A06" w14:textId="77777777">
        <w:trPr>
          <w:trHeight w:val="381"/>
          <w:jc w:val="center"/>
        </w:trPr>
        <w:tc>
          <w:tcPr>
            <w:tcW w:w="10047" w:type="dxa"/>
            <w:gridSpan w:val="7"/>
            <w:tcBorders>
              <w:top w:val="single" w:sz="4" w:space="0" w:color="auto"/>
            </w:tcBorders>
            <w:shd w:val="clear" w:color="auto" w:fill="D8D8D8" w:themeFill="background1" w:themeFillShade="D8"/>
          </w:tcPr>
          <w:p w14:paraId="3C0D65FF" w14:textId="77777777" w:rsidR="00C66B1F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Participant characteristics </w:t>
            </w:r>
          </w:p>
        </w:tc>
      </w:tr>
      <w:tr w:rsidR="00C66B1F" w14:paraId="4E5359A7" w14:textId="77777777">
        <w:trPr>
          <w:jc w:val="center"/>
        </w:trPr>
        <w:tc>
          <w:tcPr>
            <w:tcW w:w="1287" w:type="dxa"/>
          </w:tcPr>
          <w:p w14:paraId="58C783F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368" w:type="dxa"/>
            <w:shd w:val="clear" w:color="auto" w:fill="auto"/>
          </w:tcPr>
          <w:p w14:paraId="14DE8FA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3797E4E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4BDF0E1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08" w:type="dxa"/>
          </w:tcPr>
          <w:p w14:paraId="07D231C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586731A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68" w:type="dxa"/>
          </w:tcPr>
          <w:p w14:paraId="6CC4795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13843CDB" w14:textId="77777777">
        <w:trPr>
          <w:jc w:val="center"/>
        </w:trPr>
        <w:tc>
          <w:tcPr>
            <w:tcW w:w="1287" w:type="dxa"/>
          </w:tcPr>
          <w:p w14:paraId="68F15DE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368" w:type="dxa"/>
            <w:shd w:val="clear" w:color="auto" w:fill="auto"/>
          </w:tcPr>
          <w:p w14:paraId="3F939C0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055A59FD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4032E1D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1FBECE2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42" w:type="dxa"/>
          </w:tcPr>
          <w:p w14:paraId="08A64E2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68" w:type="dxa"/>
          </w:tcPr>
          <w:p w14:paraId="1D45DAD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1C9C26E9" w14:textId="77777777">
        <w:trPr>
          <w:jc w:val="center"/>
        </w:trPr>
        <w:tc>
          <w:tcPr>
            <w:tcW w:w="1287" w:type="dxa"/>
          </w:tcPr>
          <w:p w14:paraId="311E6803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368" w:type="dxa"/>
            <w:shd w:val="clear" w:color="auto" w:fill="auto"/>
          </w:tcPr>
          <w:p w14:paraId="5E85E696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61FCCFAD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6974B12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513332E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42" w:type="dxa"/>
          </w:tcPr>
          <w:p w14:paraId="6BD228D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6D9713A3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66B1F" w14:paraId="1DB57A91" w14:textId="77777777">
        <w:trPr>
          <w:jc w:val="center"/>
        </w:trPr>
        <w:tc>
          <w:tcPr>
            <w:tcW w:w="1287" w:type="dxa"/>
          </w:tcPr>
          <w:p w14:paraId="2710B33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14:paraId="4D2DB206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4760FBA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4FD0F63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08" w:type="dxa"/>
          </w:tcPr>
          <w:p w14:paraId="22B6D24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5185AD4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2D2DD79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2D120630" w14:textId="77777777">
        <w:trPr>
          <w:jc w:val="center"/>
        </w:trPr>
        <w:tc>
          <w:tcPr>
            <w:tcW w:w="1287" w:type="dxa"/>
          </w:tcPr>
          <w:p w14:paraId="38B3819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368" w:type="dxa"/>
            <w:shd w:val="clear" w:color="auto" w:fill="auto"/>
          </w:tcPr>
          <w:p w14:paraId="1AD02F7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558F461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5332D67D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30CF560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42" w:type="dxa"/>
          </w:tcPr>
          <w:p w14:paraId="6DE9E70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18F631E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66B1F" w14:paraId="60936A3F" w14:textId="77777777">
        <w:trPr>
          <w:jc w:val="center"/>
        </w:trPr>
        <w:tc>
          <w:tcPr>
            <w:tcW w:w="10047" w:type="dxa"/>
            <w:gridSpan w:val="7"/>
            <w:shd w:val="clear" w:color="auto" w:fill="D8D8D8" w:themeFill="background1" w:themeFillShade="D8"/>
          </w:tcPr>
          <w:p w14:paraId="33D898E8" w14:textId="77777777" w:rsidR="00C66B1F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Survey administration </w:t>
            </w:r>
          </w:p>
        </w:tc>
      </w:tr>
      <w:tr w:rsidR="00C66B1F" w14:paraId="7DDC4B86" w14:textId="77777777">
        <w:trPr>
          <w:jc w:val="center"/>
        </w:trPr>
        <w:tc>
          <w:tcPr>
            <w:tcW w:w="1287" w:type="dxa"/>
          </w:tcPr>
          <w:p w14:paraId="3228D92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368" w:type="dxa"/>
            <w:shd w:val="clear" w:color="auto" w:fill="auto"/>
          </w:tcPr>
          <w:p w14:paraId="65130F0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38BCD22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3181D9D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5F2DEC4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764903C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68" w:type="dxa"/>
          </w:tcPr>
          <w:p w14:paraId="1AC8374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6CB6A292" w14:textId="77777777">
        <w:trPr>
          <w:jc w:val="center"/>
        </w:trPr>
        <w:tc>
          <w:tcPr>
            <w:tcW w:w="1287" w:type="dxa"/>
          </w:tcPr>
          <w:p w14:paraId="7DF2069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</w:p>
        </w:tc>
        <w:tc>
          <w:tcPr>
            <w:tcW w:w="1368" w:type="dxa"/>
            <w:shd w:val="clear" w:color="auto" w:fill="auto"/>
          </w:tcPr>
          <w:p w14:paraId="6C7F01B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39D7EBA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6010832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08" w:type="dxa"/>
          </w:tcPr>
          <w:p w14:paraId="7961186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7427E2F6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68" w:type="dxa"/>
          </w:tcPr>
          <w:p w14:paraId="67F5027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2AE44768" w14:textId="77777777">
        <w:trPr>
          <w:jc w:val="center"/>
        </w:trPr>
        <w:tc>
          <w:tcPr>
            <w:tcW w:w="1287" w:type="dxa"/>
          </w:tcPr>
          <w:p w14:paraId="1A6241B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</w:p>
        </w:tc>
        <w:tc>
          <w:tcPr>
            <w:tcW w:w="1368" w:type="dxa"/>
            <w:shd w:val="clear" w:color="auto" w:fill="auto"/>
          </w:tcPr>
          <w:p w14:paraId="19592E0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5670D03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2313EC7E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79135D0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6C25514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710553C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66B1F" w14:paraId="1CEAD4DF" w14:textId="77777777">
        <w:trPr>
          <w:jc w:val="center"/>
        </w:trPr>
        <w:tc>
          <w:tcPr>
            <w:tcW w:w="1287" w:type="dxa"/>
          </w:tcPr>
          <w:p w14:paraId="07A0655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</w:p>
        </w:tc>
        <w:tc>
          <w:tcPr>
            <w:tcW w:w="1368" w:type="dxa"/>
            <w:shd w:val="clear" w:color="auto" w:fill="auto"/>
          </w:tcPr>
          <w:p w14:paraId="6F71823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59F89E7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032C75F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44D3704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42" w:type="dxa"/>
          </w:tcPr>
          <w:p w14:paraId="66C2F07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0905701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5579FA1A" w14:textId="77777777">
        <w:trPr>
          <w:jc w:val="center"/>
        </w:trPr>
        <w:tc>
          <w:tcPr>
            <w:tcW w:w="1287" w:type="dxa"/>
          </w:tcPr>
          <w:p w14:paraId="396CAF2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0</w:t>
            </w:r>
          </w:p>
        </w:tc>
        <w:tc>
          <w:tcPr>
            <w:tcW w:w="1368" w:type="dxa"/>
            <w:shd w:val="clear" w:color="auto" w:fill="auto"/>
          </w:tcPr>
          <w:p w14:paraId="5969FCDE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2186F02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4DAB92BE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7CEF49D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42" w:type="dxa"/>
          </w:tcPr>
          <w:p w14:paraId="28330E1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669E5C33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66B1F" w14:paraId="3D6BE197" w14:textId="77777777">
        <w:trPr>
          <w:jc w:val="center"/>
        </w:trPr>
        <w:tc>
          <w:tcPr>
            <w:tcW w:w="10047" w:type="dxa"/>
            <w:gridSpan w:val="7"/>
            <w:shd w:val="clear" w:color="auto" w:fill="D8D8D8" w:themeFill="background1" w:themeFillShade="D8"/>
          </w:tcPr>
          <w:p w14:paraId="34D3415C" w14:textId="77777777" w:rsidR="00C66B1F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urvey design</w:t>
            </w:r>
          </w:p>
        </w:tc>
      </w:tr>
      <w:tr w:rsidR="00C66B1F" w14:paraId="0BB100F3" w14:textId="77777777">
        <w:trPr>
          <w:jc w:val="center"/>
        </w:trPr>
        <w:tc>
          <w:tcPr>
            <w:tcW w:w="1287" w:type="dxa"/>
          </w:tcPr>
          <w:p w14:paraId="724375D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68" w:type="dxa"/>
            <w:shd w:val="clear" w:color="auto" w:fill="auto"/>
          </w:tcPr>
          <w:p w14:paraId="73D06B3B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69C33D0D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824" w:type="dxa"/>
          </w:tcPr>
          <w:p w14:paraId="451DA49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408" w:type="dxa"/>
          </w:tcPr>
          <w:p w14:paraId="187C70D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42" w:type="dxa"/>
          </w:tcPr>
          <w:p w14:paraId="3D6B9F9E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69858CE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66B1F" w14:paraId="2FDFAFF7" w14:textId="77777777">
        <w:trPr>
          <w:jc w:val="center"/>
        </w:trPr>
        <w:tc>
          <w:tcPr>
            <w:tcW w:w="1287" w:type="dxa"/>
          </w:tcPr>
          <w:p w14:paraId="003F511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368" w:type="dxa"/>
            <w:shd w:val="clear" w:color="auto" w:fill="auto"/>
          </w:tcPr>
          <w:p w14:paraId="0EED9F0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63226AA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568B01F3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08" w:type="dxa"/>
          </w:tcPr>
          <w:p w14:paraId="3C605C8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13406F3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3FB0F446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79294CD6" w14:textId="77777777">
        <w:trPr>
          <w:jc w:val="center"/>
        </w:trPr>
        <w:tc>
          <w:tcPr>
            <w:tcW w:w="1287" w:type="dxa"/>
          </w:tcPr>
          <w:p w14:paraId="158C4BF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3</w:t>
            </w:r>
          </w:p>
        </w:tc>
        <w:tc>
          <w:tcPr>
            <w:tcW w:w="1368" w:type="dxa"/>
            <w:shd w:val="clear" w:color="auto" w:fill="auto"/>
          </w:tcPr>
          <w:p w14:paraId="2604793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553F2A8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452F84D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08" w:type="dxa"/>
          </w:tcPr>
          <w:p w14:paraId="2B91235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27C0CF5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5EEADB4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14469EE8" w14:textId="77777777">
        <w:trPr>
          <w:jc w:val="center"/>
        </w:trPr>
        <w:tc>
          <w:tcPr>
            <w:tcW w:w="10047" w:type="dxa"/>
            <w:gridSpan w:val="7"/>
            <w:shd w:val="clear" w:color="auto" w:fill="D8D8D8" w:themeFill="background1" w:themeFillShade="D8"/>
          </w:tcPr>
          <w:p w14:paraId="6D8C2B0F" w14:textId="77777777" w:rsidR="00C66B1F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 xml:space="preserve">Data analysis </w:t>
            </w:r>
          </w:p>
        </w:tc>
      </w:tr>
      <w:tr w:rsidR="00C66B1F" w14:paraId="74825901" w14:textId="77777777">
        <w:trPr>
          <w:jc w:val="center"/>
        </w:trPr>
        <w:tc>
          <w:tcPr>
            <w:tcW w:w="1287" w:type="dxa"/>
          </w:tcPr>
          <w:p w14:paraId="5B2D0F6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4</w:t>
            </w:r>
          </w:p>
        </w:tc>
        <w:tc>
          <w:tcPr>
            <w:tcW w:w="1368" w:type="dxa"/>
            <w:shd w:val="clear" w:color="auto" w:fill="auto"/>
          </w:tcPr>
          <w:p w14:paraId="49D0721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4D7413C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824" w:type="dxa"/>
          </w:tcPr>
          <w:p w14:paraId="636CE1F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08" w:type="dxa"/>
          </w:tcPr>
          <w:p w14:paraId="4DB97D7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342" w:type="dxa"/>
          </w:tcPr>
          <w:p w14:paraId="1646964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368" w:type="dxa"/>
          </w:tcPr>
          <w:p w14:paraId="0B2E44D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66B1F" w14:paraId="19225F89" w14:textId="77777777">
        <w:trPr>
          <w:jc w:val="center"/>
        </w:trPr>
        <w:tc>
          <w:tcPr>
            <w:tcW w:w="1287" w:type="dxa"/>
          </w:tcPr>
          <w:p w14:paraId="44C161DA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5</w:t>
            </w:r>
          </w:p>
        </w:tc>
        <w:tc>
          <w:tcPr>
            <w:tcW w:w="1368" w:type="dxa"/>
            <w:shd w:val="clear" w:color="auto" w:fill="auto"/>
          </w:tcPr>
          <w:p w14:paraId="260136C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450" w:type="dxa"/>
            <w:shd w:val="clear" w:color="auto" w:fill="auto"/>
          </w:tcPr>
          <w:p w14:paraId="2EBADACD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824" w:type="dxa"/>
          </w:tcPr>
          <w:p w14:paraId="7E51A93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408" w:type="dxa"/>
          </w:tcPr>
          <w:p w14:paraId="2880F2E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342" w:type="dxa"/>
          </w:tcPr>
          <w:p w14:paraId="60774DF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368" w:type="dxa"/>
          </w:tcPr>
          <w:p w14:paraId="52491A10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</w:tr>
      <w:tr w:rsidR="00C66B1F" w14:paraId="4A028752" w14:textId="77777777">
        <w:trPr>
          <w:jc w:val="center"/>
        </w:trPr>
        <w:tc>
          <w:tcPr>
            <w:tcW w:w="1287" w:type="dxa"/>
            <w:tcBorders>
              <w:bottom w:val="single" w:sz="4" w:space="0" w:color="auto"/>
            </w:tcBorders>
          </w:tcPr>
          <w:p w14:paraId="295F26A4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6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1497C96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7DC1EA6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1A77B941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28B289A7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531750D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1BACD1C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</w:tr>
      <w:tr w:rsidR="00C66B1F" w14:paraId="2C598BB5" w14:textId="77777777">
        <w:trPr>
          <w:trHeight w:val="305"/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1CB62F12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*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167C6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AC196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1CE9A679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20EAA788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2558E2D5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652324F" w14:textId="77777777" w:rsidR="00C66B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</w:p>
        </w:tc>
      </w:tr>
    </w:tbl>
    <w:p w14:paraId="6BDA3101" w14:textId="79A98410" w:rsidR="00C66B1F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* Higher score indicates higher quality, with yes=1, no=0 and N/A=not applicable</w:t>
      </w:r>
    </w:p>
    <w:sectPr w:rsidR="00C66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AzYTk1YWNiNjNjYzI4MWE5OGI0MzE1NzdhNzZkOWUifQ=="/>
  </w:docVars>
  <w:rsids>
    <w:rsidRoot w:val="6C465784"/>
    <w:rsid w:val="00496D3A"/>
    <w:rsid w:val="0070192D"/>
    <w:rsid w:val="00C66B1F"/>
    <w:rsid w:val="066E57BB"/>
    <w:rsid w:val="24D320CD"/>
    <w:rsid w:val="404B3E9C"/>
    <w:rsid w:val="428A7F9D"/>
    <w:rsid w:val="47296D47"/>
    <w:rsid w:val="539364E1"/>
    <w:rsid w:val="53E421E6"/>
    <w:rsid w:val="56381004"/>
    <w:rsid w:val="5ADF3707"/>
    <w:rsid w:val="63092093"/>
    <w:rsid w:val="6C465784"/>
    <w:rsid w:val="6CB01A34"/>
    <w:rsid w:val="7319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205953"/>
  <w15:docId w15:val="{A278F2A4-2DB5-43C4-8AB9-673B4762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353</Characters>
  <Application>Microsoft Office Word</Application>
  <DocSecurity>0</DocSecurity>
  <Lines>176</Lines>
  <Paragraphs>164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风知我意</dc:creator>
  <cp:lastModifiedBy>Anjana Indu Priya</cp:lastModifiedBy>
  <cp:revision>2</cp:revision>
  <dcterms:created xsi:type="dcterms:W3CDTF">2023-12-01T01:20:00Z</dcterms:created>
  <dcterms:modified xsi:type="dcterms:W3CDTF">2024-10-30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C319647FE8445B2AE2E100C7809FA6D_11</vt:lpwstr>
  </property>
  <property fmtid="{D5CDD505-2E9C-101B-9397-08002B2CF9AE}" pid="4" name="GrammarlyDocumentId">
    <vt:lpwstr>91fd11f4b4dd9db829628377f87ee4d20415f7d19a4d6271e5d7748e309392f6</vt:lpwstr>
  </property>
</Properties>
</file>